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95F" w:rsidRPr="009B6E9E" w:rsidRDefault="000C095F" w:rsidP="000C095F">
      <w:pPr>
        <w:rPr>
          <w:b/>
        </w:rPr>
      </w:pPr>
      <w:r w:rsidRPr="000C095F">
        <w:rPr>
          <w:b/>
        </w:rPr>
        <w:t xml:space="preserve">S2 Table. </w:t>
      </w:r>
      <w:r w:rsidRPr="009B6E9E">
        <w:rPr>
          <w:b/>
        </w:rPr>
        <w:t xml:space="preserve">Associations between socio-demographic characteristics and attitudes accepting </w:t>
      </w:r>
      <w:r w:rsidRPr="009B6E9E">
        <w:rPr>
          <w:b/>
          <w:noProof/>
          <w:lang w:val="en-US" w:eastAsia="en-US"/>
        </w:rPr>
        <w:t>of a ‘husband beating his wife’</w:t>
      </w:r>
      <w:r w:rsidRPr="009B6E9E">
        <w:rPr>
          <w:b/>
        </w:rPr>
        <w:t xml:space="preserve"> amo</w:t>
      </w:r>
      <w:bookmarkStart w:id="0" w:name="_GoBack"/>
      <w:bookmarkEnd w:id="0"/>
      <w:r w:rsidRPr="009B6E9E">
        <w:rPr>
          <w:b/>
        </w:rPr>
        <w:t>ng women in 39 countries</w:t>
      </w:r>
    </w:p>
    <w:p w:rsidR="000C095F" w:rsidRDefault="000C095F" w:rsidP="000C095F">
      <w:pPr>
        <w:outlineLvl w:val="0"/>
      </w:pPr>
    </w:p>
    <w:tbl>
      <w:tblPr>
        <w:tblW w:w="101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9"/>
        <w:gridCol w:w="1540"/>
        <w:gridCol w:w="1603"/>
        <w:gridCol w:w="1540"/>
        <w:gridCol w:w="1554"/>
        <w:gridCol w:w="1527"/>
      </w:tblGrid>
      <w:tr w:rsidR="000C095F" w:rsidRPr="00602896" w:rsidTr="000E16FC">
        <w:trPr>
          <w:trHeight w:val="288"/>
        </w:trPr>
        <w:tc>
          <w:tcPr>
            <w:tcW w:w="2379" w:type="dxa"/>
            <w:vMerge w:val="restart"/>
            <w:shd w:val="clear" w:color="auto" w:fill="auto"/>
            <w:noWrap/>
            <w:vAlign w:val="bottom"/>
            <w:hideMark/>
          </w:tcPr>
          <w:p w:rsidR="000C095F" w:rsidRPr="00602896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02896">
              <w:rPr>
                <w:rFonts w:ascii="Calibri" w:eastAsia="Times New Roman" w:hAnsi="Calibri" w:cs="Times New Roman"/>
                <w:color w:val="000000"/>
              </w:rPr>
              <w:t>Country</w:t>
            </w:r>
          </w:p>
        </w:tc>
        <w:tc>
          <w:tcPr>
            <w:tcW w:w="7764" w:type="dxa"/>
            <w:gridSpan w:val="5"/>
            <w:shd w:val="clear" w:color="auto" w:fill="auto"/>
            <w:noWrap/>
            <w:vAlign w:val="bottom"/>
            <w:hideMark/>
          </w:tcPr>
          <w:p w:rsidR="000C095F" w:rsidRPr="00602896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2896">
              <w:rPr>
                <w:rFonts w:ascii="Calibri" w:eastAsia="Times New Roman" w:hAnsi="Calibri" w:cs="Times New Roman"/>
                <w:color w:val="000000"/>
              </w:rPr>
              <w:t>Adjusted odds ratio</w:t>
            </w:r>
            <w:r w:rsidRPr="00233F17">
              <w:rPr>
                <w:rFonts w:ascii="Calibri" w:eastAsia="Times New Roman" w:hAnsi="Calibri" w:cs="Times New Roman"/>
                <w:color w:val="000000"/>
                <w:vertAlign w:val="superscript"/>
              </w:rPr>
              <w:t>(a)</w:t>
            </w:r>
            <w:r w:rsidRPr="00602896">
              <w:rPr>
                <w:rFonts w:ascii="Calibri" w:eastAsia="Times New Roman" w:hAnsi="Calibri" w:cs="Times New Roman"/>
                <w:color w:val="000000"/>
              </w:rPr>
              <w:t xml:space="preserve"> (95% CI)</w:t>
            </w:r>
          </w:p>
        </w:tc>
      </w:tr>
      <w:tr w:rsidR="000C095F" w:rsidRPr="00602896" w:rsidTr="000E16FC">
        <w:trPr>
          <w:trHeight w:val="800"/>
        </w:trPr>
        <w:tc>
          <w:tcPr>
            <w:tcW w:w="2379" w:type="dxa"/>
            <w:vMerge/>
            <w:vAlign w:val="center"/>
            <w:hideMark/>
          </w:tcPr>
          <w:p w:rsidR="000C095F" w:rsidRPr="00602896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0C095F" w:rsidRPr="00602896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ving in rural areas</w:t>
            </w:r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0C095F" w:rsidRPr="00602896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ving in the p</w:t>
            </w:r>
            <w:r w:rsidRPr="00602896">
              <w:rPr>
                <w:rFonts w:ascii="Calibri" w:eastAsia="Times New Roman" w:hAnsi="Calibri" w:cs="Times New Roman"/>
                <w:color w:val="000000"/>
              </w:rPr>
              <w:t xml:space="preserve">oorest </w:t>
            </w:r>
            <w:r w:rsidRPr="00602896">
              <w:rPr>
                <w:rFonts w:ascii="Calibri" w:eastAsia="Times New Roman" w:hAnsi="Calibri" w:cs="Times New Roman"/>
                <w:color w:val="000000"/>
              </w:rPr>
              <w:br/>
              <w:t>quintile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0C095F" w:rsidRPr="00602896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der 25</w:t>
            </w:r>
          </w:p>
        </w:tc>
        <w:tc>
          <w:tcPr>
            <w:tcW w:w="1554" w:type="dxa"/>
            <w:shd w:val="clear" w:color="auto" w:fill="auto"/>
            <w:vAlign w:val="bottom"/>
            <w:hideMark/>
          </w:tcPr>
          <w:p w:rsidR="000C095F" w:rsidRPr="00602896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ving a low education level</w:t>
            </w:r>
          </w:p>
        </w:tc>
        <w:tc>
          <w:tcPr>
            <w:tcW w:w="1527" w:type="dxa"/>
            <w:shd w:val="clear" w:color="auto" w:fill="auto"/>
            <w:vAlign w:val="bottom"/>
            <w:hideMark/>
          </w:tcPr>
          <w:p w:rsidR="000C095F" w:rsidRPr="00602896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ver partnered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Belaru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4 (1.29;2.9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984307">
              <w:rPr>
                <w:rFonts w:ascii="Calibri" w:eastAsia="Times New Roman" w:hAnsi="Calibri" w:cs="Times New Roman"/>
                <w:color w:val="000000"/>
              </w:rPr>
              <w:t xml:space="preserve"> (1.32;3.34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57 (0.31;1.05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6 (1.04;2.34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1 (0.47;1.77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Bosni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&amp; </w:t>
            </w:r>
            <w:r w:rsidRPr="00984307">
              <w:rPr>
                <w:rFonts w:ascii="Calibri" w:eastAsia="Times New Roman" w:hAnsi="Calibri" w:cs="Times New Roman"/>
                <w:color w:val="000000"/>
              </w:rPr>
              <w:t>Herzegovin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72 (0.37;1.40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75 (1.80;4.2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9 (0.52;1.89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54 (1.63;3.95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35 (0.16;0.73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Kazakhsta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6 (0.97;1.39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2 (1.07;1.62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1 (1.01;1.46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8 (1.12;1.47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51 (0.42;0.62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Macedon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8 (1.31;2.70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8 (1.45;2.7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4 (1.08;2.2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4.63 (3.37;6.35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9 (0.48;0.99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Moldov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0 (0.94;1.53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3 (1.46;2.53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8 (0.73;1.32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7 (1.43;2.2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0 (0.73;1.35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erb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9 (0.96;3.74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3.24 (1.59;6.6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3 (1.01;3.35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3.54 (1.92;6.53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24 (0.11;0.53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Ukraine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8 (1.17;3.33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61 (1.01;2.56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7 (0.59;1.60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21 (1.46;3.33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37 (0.20;0.68)</w:t>
            </w:r>
          </w:p>
        </w:tc>
      </w:tr>
      <w:tr w:rsidR="000C095F" w:rsidRPr="00984307" w:rsidTr="000E16FC">
        <w:trPr>
          <w:trHeight w:val="633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Indones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5 (0.74;1.2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 (1.09;1.7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1 (1.28;1.79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0 (1.12;1.51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7 (0.79;1.21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Lao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9 (0.91;1.30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 (0.79;1.02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0 (0.92;1.08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2 (0.81;1.05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2 (0.74;0.90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Mongol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19 (1.70;2.83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7 (0.83;1.3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4 (0.88;1.23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8 (1.29;1.93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2 (0.92;1.36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Vietnam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9 (1.29;1.73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8 (1.29;1.7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1 (0.98;1.26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7 (1.37;1.79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75 (0.65;0.88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3 (1.43;2.34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4 (0.89;1.22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4 (1.24;1.66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4 (1.59;2.12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56 (0.48;0.66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omal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5 (0.92;1.2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9 (0.85;1.16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9 (0.89;1.09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9 (0.90;1.09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6 (0.76;0.96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outh Suda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7 (0.75;1.24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6 (1.11;1.67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6 (0.83;1.12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0 (0.85;1.19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52 (0.43;0.63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wazilan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51 (1.96;3.2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4 (1.05;1.7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12 (1.79;2.50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07 (1.77;2.41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7 (0.97;1.40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Iraq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7 (1.54;2.02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3 (1.28;1.6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6 (1.08;1.2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9 (1.27;1.52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3 (0.58;0.68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lastRenderedPageBreak/>
              <w:t>Lebanon(Palestinians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8 (0.86;1.62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9 (1.16;1.9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7 (0.90;1.26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7 (1.33;1.86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3 (0.77;1.13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Tunis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2 (1.47;2.25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63 (1.33;2.0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6 (0.75;0.98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7 (1.62;2.39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5 (0.75;0.97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Afghanista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01 (1.53;2.65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76 (0.50;1.16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3 (0.82;1.05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8 (1.31;1.91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36 (0.29;0.43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Bhuta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60 (1.27;2.0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9 (0.73;1.08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3 (1.17;1.51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1 (1.06;1.38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8 (0.76;1.02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Nepal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2 (0.62;1.07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5 (1.10;1.67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6 (0.82;1.12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 (1.27;1.76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2 (0.51;0.75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Pakista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4 (1.23;1.92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72 (0.59;0.8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3 (0.81;1.05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8 (0.86;1.12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0 (0.52;0.69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Argentin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3 (1.25;2.67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60 (1.15;2.23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3.42 (2.42;4.83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Barbado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8 (0.35;1.29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3.48 (2.04;5.92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8 (0.57;2.05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4.69 (1.71;12.83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7 (0.70;3.51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Belize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0 (1.23;2.35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8 (1.44;2.7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3 (0.95;1.58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0 (1.15;1.96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3 (0.93;1.62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Cost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84307">
              <w:rPr>
                <w:rFonts w:ascii="Calibri" w:eastAsia="Times New Roman" w:hAnsi="Calibri" w:cs="Times New Roman"/>
                <w:color w:val="000000"/>
              </w:rPr>
              <w:t>Ric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79 (0.45;1.38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2 (0.90;4.09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0 (0.44;1.4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3.10 (1.47;6.52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0 (0.81;2.42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Jamaic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0 (1.13;2.87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2 (0.95;1.83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14 (1.54;2.98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92 (1.79;4.76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0 (0.55;1.15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84307">
              <w:rPr>
                <w:rFonts w:ascii="Calibri" w:eastAsia="Times New Roman" w:hAnsi="Calibri" w:cs="Times New Roman"/>
                <w:color w:val="000000"/>
              </w:rPr>
              <w:t>Lucia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 (0.33;0.96)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 (1.11;3.1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 (1.57;4.34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 (1.42;7.82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(0.65;1.88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uriname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9 (1.17;1.90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2 (1.34;2.2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13 (1.71;2.66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7 (1.35;2.32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2 (0.67;1.01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Central African Republic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86;1.29)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83;1.2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 (1.09;1.38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 (0.91;1.58)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0C095F" w:rsidRDefault="000C095F" w:rsidP="000E16F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 (0.5;0.75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Chad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6 (0.76;1.2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6 (0.86;1.3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3 (0.83;1.03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4 (0.71;1.01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2 (0.68;0.98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D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84307">
              <w:rPr>
                <w:rFonts w:ascii="Calibri" w:eastAsia="Times New Roman" w:hAnsi="Calibri" w:cs="Times New Roman"/>
                <w:color w:val="000000"/>
              </w:rPr>
              <w:t>Congo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9 (1.37;2.34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1 (0.95;1.55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1 (0.97;1.28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0 (0.75;1.09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 (0.5;0.72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Ghan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6 (1.48;2.1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58 (1.35;1.84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93 (1.61;2.30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75 (1.5;2.040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6 (0.56;0.78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Niger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2 (1.15;1.53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5 (1.01;1.30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2 (1.02;1.2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5 (0.95;1.17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63 (0.56;0.71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ierr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84307">
              <w:rPr>
                <w:rFonts w:ascii="Calibri" w:eastAsia="Times New Roman" w:hAnsi="Calibri" w:cs="Times New Roman"/>
                <w:color w:val="000000"/>
              </w:rPr>
              <w:t>Leone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3 (1.58;2.1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8 (0.98;1.43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11 (0.97;1.26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8 (1.66;2.14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51 (0.45;0.59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Togo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5 (1.03;1.5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1 (0.84;1.2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2 (1.12;1.56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33 (1.15;1.52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73 (0.6;0.89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lastRenderedPageBreak/>
              <w:t>Madagascar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5 (0.51;1.41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6 (0.66;1.11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98 (0.79;1.21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76 (0.58;0.99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1 (0.78;1.29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Sudan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1 (1.00;1.46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2.32 (1.90;2.84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5 (1.31;1.60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81 (1.60;2.05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8 (0.78;1)</w:t>
            </w:r>
          </w:p>
        </w:tc>
      </w:tr>
      <w:tr w:rsidR="000C095F" w:rsidRPr="00984307" w:rsidTr="000E16FC">
        <w:trPr>
          <w:trHeight w:val="624"/>
        </w:trPr>
        <w:tc>
          <w:tcPr>
            <w:tcW w:w="2379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Mauritani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1 (1.19;1.67)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21 (1.02;1.44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01 (0.92;1.10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1.46 (1.29;1.65)</w:t>
            </w:r>
          </w:p>
        </w:tc>
        <w:tc>
          <w:tcPr>
            <w:tcW w:w="1527" w:type="dxa"/>
            <w:shd w:val="clear" w:color="auto" w:fill="auto"/>
            <w:noWrap/>
            <w:hideMark/>
          </w:tcPr>
          <w:p w:rsidR="000C095F" w:rsidRPr="00984307" w:rsidRDefault="000C095F" w:rsidP="000E16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84307">
              <w:rPr>
                <w:rFonts w:ascii="Calibri" w:eastAsia="Times New Roman" w:hAnsi="Calibri" w:cs="Times New Roman"/>
                <w:color w:val="000000"/>
              </w:rPr>
              <w:t>0.83 (0.74;0.94)</w:t>
            </w:r>
          </w:p>
        </w:tc>
      </w:tr>
    </w:tbl>
    <w:p w:rsidR="000C095F" w:rsidRDefault="000C095F" w:rsidP="000C095F"/>
    <w:p w:rsidR="00B6760B" w:rsidRDefault="00B6760B"/>
    <w:sectPr w:rsidR="00B67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95F"/>
    <w:rsid w:val="000C095F"/>
    <w:rsid w:val="00B6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DC276-AB0C-4CBB-9D7F-563D7B9D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95F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87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Thach Tran</cp:lastModifiedBy>
  <cp:revision>1</cp:revision>
  <dcterms:created xsi:type="dcterms:W3CDTF">2016-07-22T11:31:00Z</dcterms:created>
  <dcterms:modified xsi:type="dcterms:W3CDTF">2016-07-22T11:32:00Z</dcterms:modified>
</cp:coreProperties>
</file>